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81FDC" w14:textId="0B96BC5E" w:rsidR="00EB3AC3" w:rsidRPr="00CA2733" w:rsidRDefault="00EB3AC3" w:rsidP="00EB3AC3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27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970EE" w:rsidRPr="00CA27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A2733">
        <w:rPr>
          <w:rFonts w:ascii="Times New Roman" w:hAnsi="Times New Roman" w:cs="Times New Roman"/>
          <w:b/>
          <w:bCs/>
          <w:sz w:val="24"/>
          <w:szCs w:val="24"/>
        </w:rPr>
        <w:t xml:space="preserve">1: One-, </w:t>
      </w:r>
      <w:r w:rsidR="00815F3F" w:rsidRPr="00CA2733">
        <w:rPr>
          <w:rFonts w:ascii="Times New Roman" w:hAnsi="Times New Roman" w:cs="Times New Roman"/>
          <w:b/>
          <w:bCs/>
          <w:sz w:val="24"/>
          <w:szCs w:val="24"/>
        </w:rPr>
        <w:t>Three</w:t>
      </w:r>
      <w:r w:rsidRPr="00CA2733">
        <w:rPr>
          <w:rFonts w:ascii="Times New Roman" w:hAnsi="Times New Roman" w:cs="Times New Roman"/>
          <w:b/>
          <w:bCs/>
          <w:sz w:val="24"/>
          <w:szCs w:val="24"/>
        </w:rPr>
        <w:t xml:space="preserve">-, and </w:t>
      </w:r>
      <w:r w:rsidR="00815F3F" w:rsidRPr="00CA2733">
        <w:rPr>
          <w:rFonts w:ascii="Times New Roman" w:hAnsi="Times New Roman" w:cs="Times New Roman"/>
          <w:b/>
          <w:bCs/>
          <w:sz w:val="24"/>
          <w:szCs w:val="24"/>
        </w:rPr>
        <w:t>Five</w:t>
      </w:r>
      <w:r w:rsidRPr="00CA2733">
        <w:rPr>
          <w:rFonts w:ascii="Times New Roman" w:hAnsi="Times New Roman" w:cs="Times New Roman"/>
          <w:b/>
          <w:bCs/>
          <w:sz w:val="24"/>
          <w:szCs w:val="24"/>
        </w:rPr>
        <w:t>-year overall survival rates (%) by race</w:t>
      </w:r>
      <w:r w:rsidR="00426702" w:rsidRPr="00CA273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CA2733">
        <w:rPr>
          <w:rFonts w:ascii="Times New Roman" w:hAnsi="Times New Roman" w:cs="Times New Roman"/>
          <w:b/>
          <w:bCs/>
          <w:sz w:val="24"/>
          <w:szCs w:val="24"/>
        </w:rPr>
        <w:t>ethnicity and treatment strategy</w:t>
      </w:r>
    </w:p>
    <w:tbl>
      <w:tblPr>
        <w:tblW w:w="8992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8"/>
        <w:gridCol w:w="1798"/>
        <w:gridCol w:w="1799"/>
        <w:gridCol w:w="1798"/>
        <w:gridCol w:w="1799"/>
      </w:tblGrid>
      <w:tr w:rsidR="00EB3AC3" w:rsidRPr="00CA2733" w14:paraId="728E3693" w14:textId="77777777" w:rsidTr="00275CD2">
        <w:trPr>
          <w:trHeight w:val="540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81B0181" w14:textId="66F1F06E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426702"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 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F158FBF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9388315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-White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809774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-Black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E32811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</w:tr>
      <w:tr w:rsidR="00EB3AC3" w:rsidRPr="00CA2733" w14:paraId="6157551C" w14:textId="77777777" w:rsidTr="00275CD2">
        <w:trPr>
          <w:trHeight w:val="300"/>
        </w:trPr>
        <w:tc>
          <w:tcPr>
            <w:tcW w:w="8992" w:type="dxa"/>
            <w:gridSpan w:val="5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4D097A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year relative survival rates (%, SE)</w:t>
            </w:r>
          </w:p>
        </w:tc>
      </w:tr>
      <w:tr w:rsidR="00EB3AC3" w:rsidRPr="00CA2733" w14:paraId="47A604DB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E68F2C7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B36B3CE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0.7 (0.7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C9CB4E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0.5 (0.8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2D4342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66.9 (2.2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1E13473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5.4 (1.9)</w:t>
            </w:r>
          </w:p>
        </w:tc>
      </w:tr>
      <w:tr w:rsidR="00EB3AC3" w:rsidRPr="00CA2733" w14:paraId="3B1A3FB7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71520A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Chemo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0933B88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9.5 (1.1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B5F8A19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9.6 (1.3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B41DC0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5.1 (24.9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8A3485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3.1 (3.0)</w:t>
            </w:r>
          </w:p>
        </w:tc>
      </w:tr>
      <w:tr w:rsidR="00EB3AC3" w:rsidRPr="00CA2733" w14:paraId="7A3182D0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90B25B8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Surgery and Chemo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BB306A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2.3 (2.1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E13ADA7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1.2 (2.5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3F9D036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2.1 (5.7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1B57AB7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7.3 (4.5)</w:t>
            </w:r>
          </w:p>
        </w:tc>
      </w:tr>
      <w:tr w:rsidR="00EB3AC3" w:rsidRPr="00CA2733" w14:paraId="6ED76B96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874589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Surgery and 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276F8B7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8.3 (2.2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9303AE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90.3 (2.4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A4F9EA3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2.0 (6.7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B8595F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5.6 (6.0)</w:t>
            </w:r>
          </w:p>
        </w:tc>
      </w:tr>
      <w:tr w:rsidR="00EB3AC3" w:rsidRPr="00CA2733" w14:paraId="59137C9B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9475C8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Radiation alone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1B60E8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63.7 (3.0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056FB59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63.8 (3.4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3F55DAD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6.5 (9.5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7176F3D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1.5 (9.1)</w:t>
            </w:r>
          </w:p>
        </w:tc>
      </w:tr>
      <w:tr w:rsidR="00EB3AC3" w:rsidRPr="00CA2733" w14:paraId="3F190E0C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BA0337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Non-standard treatment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BE3C21D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61.4 (1.1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B9A908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60.8 (1.3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3A660A8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8.2 (3.3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0D6E4E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67.6 (2.9)</w:t>
            </w:r>
          </w:p>
        </w:tc>
      </w:tr>
      <w:tr w:rsidR="00EB3AC3" w:rsidRPr="00CA2733" w14:paraId="16CAD0B0" w14:textId="77777777" w:rsidTr="00275CD2">
        <w:trPr>
          <w:trHeight w:val="300"/>
        </w:trPr>
        <w:tc>
          <w:tcPr>
            <w:tcW w:w="8992" w:type="dxa"/>
            <w:gridSpan w:val="5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F3CB3CF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e-year relative survival rates (%, SE)</w:t>
            </w:r>
          </w:p>
        </w:tc>
      </w:tr>
      <w:tr w:rsidR="00EB3AC3" w:rsidRPr="00CA2733" w14:paraId="35A3B334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DB4A429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60AA9E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2.0 (0.8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224400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2.3 (0.9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3B85EB3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3.9 (2.3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315C7ED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8.0 (2.3)</w:t>
            </w:r>
          </w:p>
        </w:tc>
      </w:tr>
      <w:tr w:rsidR="00EB3AC3" w:rsidRPr="00CA2733" w14:paraId="44DC6AB5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41E9F2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Chemo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5CC0C56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8.6 (51.4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001F41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9.4 (1.6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5FD0C3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6.3 (4.2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7C9696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4.5 (4.2)</w:t>
            </w:r>
          </w:p>
        </w:tc>
      </w:tr>
      <w:tr w:rsidR="00EB3AC3" w:rsidRPr="00CA2733" w14:paraId="3E8A55A7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6F66BA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Surgery and Chemo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68C037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1.4 (2.8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46CB483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2.3 (3.2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955AA6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3.7 (7.7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6762C3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3.1 (7.1)</w:t>
            </w:r>
          </w:p>
        </w:tc>
      </w:tr>
      <w:tr w:rsidR="00EB3AC3" w:rsidRPr="00CA2733" w14:paraId="2FE38FBE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C04B93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Surgery and 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C41584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9.7 (3.5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1E38C15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5.2 (4.2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181CCA3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59.0 (8.8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B9435DF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2.4 (6.6)</w:t>
            </w:r>
          </w:p>
        </w:tc>
      </w:tr>
      <w:tr w:rsidR="00EB3AC3" w:rsidRPr="00CA2733" w14:paraId="44ABD16C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80E4869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Radiation alone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6FCBC8F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1.3 (3.0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8DAA0AE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1.3 (3.3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652E7CF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17.6 (7.9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593DDA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5.6 (10.3)</w:t>
            </w:r>
          </w:p>
        </w:tc>
      </w:tr>
      <w:tr w:rsidR="00EB3AC3" w:rsidRPr="00CA2733" w14:paraId="79BA39F7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E8DF015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Non-standard treatment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64012E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5.0 (1.2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322B18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5.5 (1.4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501D1D3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8.5 (3.3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1DB6B9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7.7 (3.5)</w:t>
            </w:r>
          </w:p>
        </w:tc>
      </w:tr>
      <w:tr w:rsidR="00EB3AC3" w:rsidRPr="00CA2733" w14:paraId="00C007A4" w14:textId="77777777" w:rsidTr="00275CD2">
        <w:trPr>
          <w:trHeight w:val="300"/>
        </w:trPr>
        <w:tc>
          <w:tcPr>
            <w:tcW w:w="8992" w:type="dxa"/>
            <w:gridSpan w:val="5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84EC3F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ve-year relative survival rates (%, SE)</w:t>
            </w:r>
          </w:p>
        </w:tc>
      </w:tr>
      <w:tr w:rsidR="00EB3AC3" w:rsidRPr="00CA2733" w14:paraId="132317F3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1F1C145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29051B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9.9 (0.8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59C33D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9.7 (0.9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47CE4A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1.7 (2.2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65D44BF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8.7 (2.4)</w:t>
            </w:r>
          </w:p>
        </w:tc>
      </w:tr>
      <w:tr w:rsidR="00EB3AC3" w:rsidRPr="00CA2733" w14:paraId="4B1E670B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45A8079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Chemo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EFF6877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3.8 (1.4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7577427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4.2 (1.6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10FA44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0.8 (3.7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01D3246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3.6 (4.3)</w:t>
            </w:r>
          </w:p>
        </w:tc>
      </w:tr>
      <w:tr w:rsidR="00EB3AC3" w:rsidRPr="00CA2733" w14:paraId="295001ED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863F300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Surgery and Chemo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D6E375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4.4 (2.7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84D02F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5.1 (3.2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D7827E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5.7 (6.9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59ED4A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8.6 (7.2)</w:t>
            </w:r>
          </w:p>
        </w:tc>
      </w:tr>
      <w:tr w:rsidR="00EB3AC3" w:rsidRPr="00CA2733" w14:paraId="5C1B7610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D66A7F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Surgery and radiation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6471B9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5.2 (3.6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0F9DD0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41.7 (4.3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CA1FED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1.5 (8.9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DBB0E2C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74.9 (7.8)</w:t>
            </w:r>
          </w:p>
        </w:tc>
      </w:tr>
      <w:tr w:rsidR="00EB3AC3" w:rsidRPr="00CA2733" w14:paraId="4B4D9710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48D39F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Radiation alone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8F5F074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0.8 (2.6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E167AAA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0.1 (2.9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F6CB481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8.80 (5.9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855B6A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9.9 (10.5)</w:t>
            </w:r>
          </w:p>
        </w:tc>
      </w:tr>
      <w:tr w:rsidR="00EB3AC3" w:rsidRPr="00CA2733" w14:paraId="4B000D9E" w14:textId="77777777" w:rsidTr="00275CD2">
        <w:trPr>
          <w:trHeight w:val="345"/>
        </w:trPr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AA90B96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Non-standard treatment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22E8456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6.6 (1.3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D97A10D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6.3 (1.5)</w:t>
            </w:r>
          </w:p>
        </w:tc>
        <w:tc>
          <w:tcPr>
            <w:tcW w:w="17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D0A1FFB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24.1 (3.4)</w:t>
            </w:r>
          </w:p>
        </w:tc>
        <w:tc>
          <w:tcPr>
            <w:tcW w:w="17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87992C2" w14:textId="77777777" w:rsidR="00EB3AC3" w:rsidRPr="00CA2733" w:rsidRDefault="00EB3AC3" w:rsidP="00EB3AC3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2733">
              <w:rPr>
                <w:rFonts w:ascii="Times New Roman" w:hAnsi="Times New Roman" w:cs="Times New Roman"/>
                <w:sz w:val="20"/>
                <w:szCs w:val="20"/>
              </w:rPr>
              <w:t>30.2 (3.6)</w:t>
            </w:r>
          </w:p>
        </w:tc>
      </w:tr>
    </w:tbl>
    <w:p w14:paraId="5C174AE0" w14:textId="77777777" w:rsidR="00EB3AC3" w:rsidRPr="00CA2733" w:rsidRDefault="00EB3AC3" w:rsidP="00EB3AC3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 w:rsidRPr="00CA2733">
        <w:rPr>
          <w:rFonts w:ascii="Times New Roman" w:hAnsi="Times New Roman" w:cs="Times New Roman"/>
          <w:sz w:val="20"/>
          <w:szCs w:val="20"/>
        </w:rPr>
        <w:t>Abbreviations: SE, standard error.</w:t>
      </w:r>
    </w:p>
    <w:p w14:paraId="04A06379" w14:textId="77777777" w:rsidR="00EB3AC3" w:rsidRPr="00CA2733" w:rsidRDefault="00EB3AC3" w:rsidP="00EB3AC3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 w:rsidRPr="00CA2733">
        <w:rPr>
          <w:rFonts w:ascii="Times New Roman" w:hAnsi="Times New Roman" w:cs="Times New Roman"/>
          <w:sz w:val="20"/>
          <w:szCs w:val="20"/>
        </w:rPr>
        <w:lastRenderedPageBreak/>
        <w:t>Non-standard treatment includes chemotherapy alone, surgery alone, surgery followed by chemotherapy, and no treatment.</w:t>
      </w:r>
    </w:p>
    <w:p w14:paraId="1814C23F" w14:textId="77777777" w:rsidR="00EB3AC3" w:rsidRPr="00EB3AC3" w:rsidRDefault="00EB3AC3" w:rsidP="00EB3AC3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EB3AC3">
        <w:rPr>
          <w:rFonts w:ascii="Times New Roman" w:hAnsi="Times New Roman" w:cs="Times New Roman"/>
          <w:sz w:val="24"/>
          <w:szCs w:val="24"/>
        </w:rPr>
        <w:br w:type="page"/>
      </w:r>
    </w:p>
    <w:sectPr w:rsidR="00EB3AC3" w:rsidRPr="00EB3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1616A"/>
    <w:multiLevelType w:val="multilevel"/>
    <w:tmpl w:val="C8B08EAC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4A2654EF"/>
    <w:multiLevelType w:val="multilevel"/>
    <w:tmpl w:val="506CAB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985546">
    <w:abstractNumId w:val="0"/>
  </w:num>
  <w:num w:numId="2" w16cid:durableId="1037393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13"/>
    <w:rsid w:val="00015297"/>
    <w:rsid w:val="00024776"/>
    <w:rsid w:val="00026DEB"/>
    <w:rsid w:val="000B3A5A"/>
    <w:rsid w:val="00120DC0"/>
    <w:rsid w:val="00137E7E"/>
    <w:rsid w:val="00163DDE"/>
    <w:rsid w:val="001673D3"/>
    <w:rsid w:val="00177CB3"/>
    <w:rsid w:val="00195429"/>
    <w:rsid w:val="001B53A4"/>
    <w:rsid w:val="001B7AA0"/>
    <w:rsid w:val="001F116C"/>
    <w:rsid w:val="001F5813"/>
    <w:rsid w:val="001F59A2"/>
    <w:rsid w:val="00200FC0"/>
    <w:rsid w:val="002027B6"/>
    <w:rsid w:val="00220D1E"/>
    <w:rsid w:val="00235654"/>
    <w:rsid w:val="00240F53"/>
    <w:rsid w:val="002455F6"/>
    <w:rsid w:val="002D09BC"/>
    <w:rsid w:val="002E2E37"/>
    <w:rsid w:val="002F7CAE"/>
    <w:rsid w:val="0030574E"/>
    <w:rsid w:val="003276F6"/>
    <w:rsid w:val="00336F24"/>
    <w:rsid w:val="00385758"/>
    <w:rsid w:val="00391C40"/>
    <w:rsid w:val="003958ED"/>
    <w:rsid w:val="003A6E70"/>
    <w:rsid w:val="003D46FB"/>
    <w:rsid w:val="003E3AD3"/>
    <w:rsid w:val="003F09CA"/>
    <w:rsid w:val="003F30BB"/>
    <w:rsid w:val="003F46F8"/>
    <w:rsid w:val="00415095"/>
    <w:rsid w:val="0042021A"/>
    <w:rsid w:val="00426702"/>
    <w:rsid w:val="00456179"/>
    <w:rsid w:val="00465F46"/>
    <w:rsid w:val="00477717"/>
    <w:rsid w:val="004849D8"/>
    <w:rsid w:val="004C04C4"/>
    <w:rsid w:val="00530B76"/>
    <w:rsid w:val="00585128"/>
    <w:rsid w:val="005A3DBB"/>
    <w:rsid w:val="005A560D"/>
    <w:rsid w:val="005B082C"/>
    <w:rsid w:val="005C3239"/>
    <w:rsid w:val="005C5BED"/>
    <w:rsid w:val="005C6A83"/>
    <w:rsid w:val="005D6443"/>
    <w:rsid w:val="006274BA"/>
    <w:rsid w:val="006610A6"/>
    <w:rsid w:val="00683321"/>
    <w:rsid w:val="00685F0F"/>
    <w:rsid w:val="0075682C"/>
    <w:rsid w:val="007608DD"/>
    <w:rsid w:val="00770A90"/>
    <w:rsid w:val="007941C0"/>
    <w:rsid w:val="007A280E"/>
    <w:rsid w:val="007B4EAC"/>
    <w:rsid w:val="007B5B8C"/>
    <w:rsid w:val="007D5DD3"/>
    <w:rsid w:val="007E19C5"/>
    <w:rsid w:val="00804ACB"/>
    <w:rsid w:val="00815F3F"/>
    <w:rsid w:val="008273D3"/>
    <w:rsid w:val="00845165"/>
    <w:rsid w:val="00845D05"/>
    <w:rsid w:val="008670A4"/>
    <w:rsid w:val="00891E15"/>
    <w:rsid w:val="0089524A"/>
    <w:rsid w:val="008B6907"/>
    <w:rsid w:val="0091180C"/>
    <w:rsid w:val="009253D7"/>
    <w:rsid w:val="00944C27"/>
    <w:rsid w:val="00973545"/>
    <w:rsid w:val="00975EBF"/>
    <w:rsid w:val="009B6A42"/>
    <w:rsid w:val="009D12AD"/>
    <w:rsid w:val="00A510A4"/>
    <w:rsid w:val="00A66242"/>
    <w:rsid w:val="00A970EE"/>
    <w:rsid w:val="00AC059D"/>
    <w:rsid w:val="00AF77E1"/>
    <w:rsid w:val="00B171D1"/>
    <w:rsid w:val="00B63345"/>
    <w:rsid w:val="00BC5C27"/>
    <w:rsid w:val="00BC760F"/>
    <w:rsid w:val="00BD6F07"/>
    <w:rsid w:val="00C315AC"/>
    <w:rsid w:val="00C916E5"/>
    <w:rsid w:val="00C92B9B"/>
    <w:rsid w:val="00CA0753"/>
    <w:rsid w:val="00CA2733"/>
    <w:rsid w:val="00CC6E4C"/>
    <w:rsid w:val="00D078F9"/>
    <w:rsid w:val="00D12511"/>
    <w:rsid w:val="00D617E0"/>
    <w:rsid w:val="00D671BA"/>
    <w:rsid w:val="00DF0670"/>
    <w:rsid w:val="00E12B80"/>
    <w:rsid w:val="00E21EC0"/>
    <w:rsid w:val="00E445BC"/>
    <w:rsid w:val="00E74A1D"/>
    <w:rsid w:val="00E9197C"/>
    <w:rsid w:val="00EA2645"/>
    <w:rsid w:val="00EB3AC3"/>
    <w:rsid w:val="00EC10C3"/>
    <w:rsid w:val="00EC12ED"/>
    <w:rsid w:val="00ED70BE"/>
    <w:rsid w:val="00EE4017"/>
    <w:rsid w:val="00F3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F3C2"/>
  <w15:chartTrackingRefBased/>
  <w15:docId w15:val="{99C41958-8B6C-4E0D-B67E-820F3519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1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27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73D3"/>
  </w:style>
  <w:style w:type="character" w:customStyle="1" w:styleId="eop">
    <w:name w:val="eop"/>
    <w:basedOn w:val="DefaultParagraphFont"/>
    <w:rsid w:val="0082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b836de-4387-47d9-b322-08f8bd91472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B5E6AECF496488043277B2B19E80D" ma:contentTypeVersion="18" ma:contentTypeDescription="Create a new document." ma:contentTypeScope="" ma:versionID="c3e30de59213961d37ef79354ebc2233">
  <xsd:schema xmlns:xsd="http://www.w3.org/2001/XMLSchema" xmlns:xs="http://www.w3.org/2001/XMLSchema" xmlns:p="http://schemas.microsoft.com/office/2006/metadata/properties" xmlns:ns3="d0b836de-4387-47d9-b322-08f8bd914724" xmlns:ns4="e009bd85-3037-4e5d-8371-9bae5ffc43ef" targetNamespace="http://schemas.microsoft.com/office/2006/metadata/properties" ma:root="true" ma:fieldsID="a7c68d2edc20e36484b43870e2bdc7bf" ns3:_="" ns4:_="">
    <xsd:import namespace="d0b836de-4387-47d9-b322-08f8bd914724"/>
    <xsd:import namespace="e009bd85-3037-4e5d-8371-9bae5ffc4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836de-4387-47d9-b322-08f8bd914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9bd85-3037-4e5d-8371-9bae5ffc4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1D3C4C-4235-47EA-873B-092F6D1D5F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1F97E1-02D6-425C-800E-0272E82286B7}">
  <ds:schemaRefs>
    <ds:schemaRef ds:uri="http://schemas.microsoft.com/office/2006/metadata/properties"/>
    <ds:schemaRef ds:uri="http://schemas.microsoft.com/office/infopath/2007/PartnerControls"/>
    <ds:schemaRef ds:uri="d0b836de-4387-47d9-b322-08f8bd914724"/>
  </ds:schemaRefs>
</ds:datastoreItem>
</file>

<file path=customXml/itemProps3.xml><?xml version="1.0" encoding="utf-8"?>
<ds:datastoreItem xmlns:ds="http://schemas.openxmlformats.org/officeDocument/2006/customXml" ds:itemID="{A2548FD7-3834-4A34-BF99-A738F4DC85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8842B4-7486-48D0-8FA6-01147F43C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836de-4387-47d9-b322-08f8bd914724"/>
    <ds:schemaRef ds:uri="e009bd85-3037-4e5d-8371-9bae5ffc4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Caretia JeLayne</dc:creator>
  <cp:keywords/>
  <dc:description/>
  <cp:lastModifiedBy>Fredenburg,Kristianna Marie</cp:lastModifiedBy>
  <cp:revision>4</cp:revision>
  <dcterms:created xsi:type="dcterms:W3CDTF">2025-07-17T23:31:00Z</dcterms:created>
  <dcterms:modified xsi:type="dcterms:W3CDTF">2025-07-17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B5E6AECF496488043277B2B19E80D</vt:lpwstr>
  </property>
</Properties>
</file>